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35E48" w14:textId="15973D87" w:rsidR="00CD59AE" w:rsidRPr="00A07545" w:rsidRDefault="00CD59AE" w:rsidP="00CD59A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/>
          <w:bCs/>
        </w:rPr>
        <w:t xml:space="preserve">Supplementary table 2: P-values of </w:t>
      </w:r>
      <w:proofErr w:type="spellStart"/>
      <w:r w:rsidRPr="00A07545">
        <w:rPr>
          <w:rFonts w:ascii="Times" w:hAnsi="Times" w:cs="Times New Roman"/>
          <w:b/>
          <w:bCs/>
        </w:rPr>
        <w:t>Sholl</w:t>
      </w:r>
      <w:proofErr w:type="spellEnd"/>
      <w:r w:rsidRPr="00A07545">
        <w:rPr>
          <w:rFonts w:ascii="Times" w:hAnsi="Times" w:cs="Times New Roman"/>
          <w:b/>
          <w:bCs/>
        </w:rPr>
        <w:t xml:space="preserve"> analysis. </w:t>
      </w:r>
      <w:r w:rsidRPr="00A07545">
        <w:rPr>
          <w:rFonts w:ascii="Times" w:hAnsi="Times" w:cs="Times New Roman"/>
          <w:bCs/>
        </w:rPr>
        <w:t xml:space="preserve">P-values were calculated to compare the control morphology with neurons </w:t>
      </w:r>
      <w:proofErr w:type="spellStart"/>
      <w:r w:rsidR="00D4307C">
        <w:rPr>
          <w:rFonts w:ascii="Times" w:hAnsi="Times" w:cs="Times New Roman"/>
          <w:bCs/>
        </w:rPr>
        <w:t>downregulated</w:t>
      </w:r>
      <w:proofErr w:type="spellEnd"/>
      <w:r w:rsidRPr="00A07545">
        <w:rPr>
          <w:rFonts w:ascii="Times" w:hAnsi="Times" w:cs="Times New Roman"/>
          <w:bCs/>
        </w:rPr>
        <w:t xml:space="preserve"> of SEPT7 or SEPT5 and with neurons </w:t>
      </w:r>
      <w:r w:rsidR="00D4307C">
        <w:rPr>
          <w:rFonts w:ascii="Times" w:hAnsi="Times" w:cs="Times New Roman"/>
          <w:bCs/>
        </w:rPr>
        <w:t>downregulated</w:t>
      </w:r>
      <w:bookmarkStart w:id="0" w:name="_GoBack"/>
      <w:bookmarkEnd w:id="0"/>
      <w:r w:rsidRPr="00A07545">
        <w:rPr>
          <w:rFonts w:ascii="Times" w:hAnsi="Times" w:cs="Times New Roman"/>
          <w:bCs/>
        </w:rPr>
        <w:t xml:space="preserve"> of SEPT5 and </w:t>
      </w:r>
      <w:proofErr w:type="spellStart"/>
      <w:r w:rsidRPr="00A07545">
        <w:rPr>
          <w:rFonts w:ascii="Times" w:hAnsi="Times" w:cs="Times New Roman"/>
          <w:bCs/>
        </w:rPr>
        <w:t>cotransfected</w:t>
      </w:r>
      <w:proofErr w:type="spellEnd"/>
      <w:r w:rsidRPr="00A07545">
        <w:rPr>
          <w:rFonts w:ascii="Times" w:hAnsi="Times" w:cs="Times New Roman"/>
          <w:bCs/>
        </w:rPr>
        <w:t xml:space="preserve"> with SEPT1-GFP, SEPT2-GFP or SEPT4-GFP. P-values &lt; 0.0</w:t>
      </w:r>
      <w:r>
        <w:rPr>
          <w:rFonts w:ascii="Times" w:hAnsi="Times" w:cs="Times New Roman"/>
          <w:bCs/>
        </w:rPr>
        <w:t>2</w:t>
      </w:r>
      <w:r w:rsidRPr="00A07545">
        <w:rPr>
          <w:rFonts w:ascii="Times" w:hAnsi="Times" w:cs="Times New Roman"/>
          <w:bCs/>
        </w:rPr>
        <w:t xml:space="preserve"> are highlighted in red.</w:t>
      </w:r>
    </w:p>
    <w:p w14:paraId="01D4A67C" w14:textId="77777777" w:rsidR="00CD59AE" w:rsidRPr="00A07545" w:rsidRDefault="00CD59AE" w:rsidP="00CD59A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/>
          <w:bCs/>
        </w:rPr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056"/>
        <w:gridCol w:w="1179"/>
        <w:gridCol w:w="1417"/>
        <w:gridCol w:w="1701"/>
        <w:gridCol w:w="1701"/>
        <w:gridCol w:w="1701"/>
      </w:tblGrid>
      <w:tr w:rsidR="00CD59AE" w:rsidRPr="00911FE0" w14:paraId="4F9EC644" w14:textId="77777777" w:rsidTr="00D14CC1">
        <w:trPr>
          <w:trHeight w:val="884"/>
        </w:trPr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56038A9C" w14:textId="77777777" w:rsidR="00CD59AE" w:rsidRPr="00D14CC1" w:rsidRDefault="00CD59AE" w:rsidP="00D14CC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trol/Distance in </w:t>
            </w:r>
            <w:proofErr w:type="spellStart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60E96FE9" w14:textId="77777777" w:rsidR="00CD59AE" w:rsidRPr="00911FE0" w:rsidRDefault="00CD59AE" w:rsidP="00D14CC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</w:rPr>
            </w:pPr>
            <w:proofErr w:type="spellStart"/>
            <w:proofErr w:type="gramStart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RNA</w:t>
            </w:r>
            <w:proofErr w:type="spellEnd"/>
            <w:proofErr w:type="gramEnd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EPT5</w:t>
            </w:r>
          </w:p>
        </w:tc>
        <w:tc>
          <w:tcPr>
            <w:tcW w:w="1417" w:type="dxa"/>
          </w:tcPr>
          <w:p w14:paraId="76772FC2" w14:textId="77777777" w:rsidR="00CD59AE" w:rsidRPr="00911FE0" w:rsidRDefault="00D14CC1" w:rsidP="00D14CC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RNA</w:t>
            </w:r>
            <w:proofErr w:type="spellEnd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EP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557017D1" w14:textId="77777777" w:rsidR="00CD59AE" w:rsidRPr="00911FE0" w:rsidRDefault="00CD59AE" w:rsidP="00D14CC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</w:rPr>
            </w:pPr>
            <w:proofErr w:type="spellStart"/>
            <w:proofErr w:type="gramStart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RNA</w:t>
            </w:r>
            <w:proofErr w:type="spellEnd"/>
            <w:proofErr w:type="gramEnd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EPT5/ SEPT1-GFP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84E8DF5" w14:textId="77777777" w:rsidR="00CD59AE" w:rsidRPr="00911FE0" w:rsidRDefault="00CD59AE" w:rsidP="00D14CC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</w:rPr>
            </w:pPr>
            <w:proofErr w:type="spellStart"/>
            <w:proofErr w:type="gramStart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RNA</w:t>
            </w:r>
            <w:proofErr w:type="spellEnd"/>
            <w:proofErr w:type="gramEnd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EPT5/ SEPT2-GFP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08A8D277" w14:textId="77777777" w:rsidR="00CD59AE" w:rsidRPr="00911FE0" w:rsidRDefault="00CD59AE" w:rsidP="00D14CC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2"/>
                <w:szCs w:val="22"/>
              </w:rPr>
            </w:pPr>
            <w:proofErr w:type="spellStart"/>
            <w:proofErr w:type="gramStart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RNA</w:t>
            </w:r>
            <w:proofErr w:type="spellEnd"/>
            <w:proofErr w:type="gramEnd"/>
            <w:r w:rsidRPr="00911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EPT5/ SEPT4-GFP</w:t>
            </w:r>
          </w:p>
        </w:tc>
      </w:tr>
      <w:tr w:rsidR="00CD59AE" w:rsidRPr="00911FE0" w14:paraId="7E9999E8" w14:textId="77777777" w:rsidTr="00D14CC1">
        <w:trPr>
          <w:trHeight w:val="357"/>
        </w:trPr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192910E6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2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5779F423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79</w:t>
            </w:r>
          </w:p>
        </w:tc>
        <w:tc>
          <w:tcPr>
            <w:tcW w:w="1417" w:type="dxa"/>
          </w:tcPr>
          <w:p w14:paraId="7C97BF79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028</w:t>
            </w:r>
          </w:p>
        </w:tc>
        <w:tc>
          <w:tcPr>
            <w:tcW w:w="1701" w:type="dxa"/>
          </w:tcPr>
          <w:p w14:paraId="64998036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FD8902D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621FF226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CD59AE" w:rsidRPr="00911FE0" w14:paraId="51C43389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65B24E04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3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0467EFA9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92</w:t>
            </w:r>
          </w:p>
        </w:tc>
        <w:tc>
          <w:tcPr>
            <w:tcW w:w="1417" w:type="dxa"/>
          </w:tcPr>
          <w:p w14:paraId="2261D1B5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1701" w:type="dxa"/>
          </w:tcPr>
          <w:p w14:paraId="1DB6BFC8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6E829E3" w14:textId="77777777" w:rsidR="00CD59AE" w:rsidRPr="00911FE0" w:rsidRDefault="00CD59AE" w:rsidP="00911FE0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76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39B8EDB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9</w:t>
            </w:r>
          </w:p>
        </w:tc>
      </w:tr>
      <w:tr w:rsidR="00CD59AE" w:rsidRPr="00911FE0" w14:paraId="69E6EDDE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6EF9EFA6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4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056BAE31" w14:textId="77777777" w:rsidR="00CD59AE" w:rsidRPr="00911FE0" w:rsidRDefault="00CD59AE" w:rsidP="00911FE0">
            <w:pPr>
              <w:widowControl w:val="0"/>
              <w:tabs>
                <w:tab w:val="left" w:pos="60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</w:t>
            </w:r>
          </w:p>
        </w:tc>
        <w:tc>
          <w:tcPr>
            <w:tcW w:w="1417" w:type="dxa"/>
          </w:tcPr>
          <w:p w14:paraId="0F063D15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6</w:t>
            </w:r>
          </w:p>
        </w:tc>
        <w:tc>
          <w:tcPr>
            <w:tcW w:w="1701" w:type="dxa"/>
          </w:tcPr>
          <w:p w14:paraId="7D6219B4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7810EBE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12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6D1F6EB4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7</w:t>
            </w:r>
          </w:p>
        </w:tc>
      </w:tr>
      <w:tr w:rsidR="00CD59AE" w:rsidRPr="00911FE0" w14:paraId="336933CB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5B404EDD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4D1E5FBB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417" w:type="dxa"/>
          </w:tcPr>
          <w:p w14:paraId="214B74E8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1701" w:type="dxa"/>
          </w:tcPr>
          <w:p w14:paraId="66D0B84D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03B61DF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55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3126AA8A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</w:t>
            </w:r>
          </w:p>
        </w:tc>
      </w:tr>
      <w:tr w:rsidR="00CD59AE" w:rsidRPr="00911FE0" w14:paraId="110D8E7D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65F4CD68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6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7B7906BD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6D047971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701" w:type="dxa"/>
          </w:tcPr>
          <w:p w14:paraId="5FB3DCC2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228F04C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577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479743B7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3</w:t>
            </w:r>
          </w:p>
        </w:tc>
      </w:tr>
      <w:tr w:rsidR="00CD59AE" w:rsidRPr="00911FE0" w14:paraId="371344C4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501FFE11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7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7662B5E7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43E9560E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701" w:type="dxa"/>
          </w:tcPr>
          <w:p w14:paraId="699729BB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728D22F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35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4143A74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96</w:t>
            </w:r>
          </w:p>
        </w:tc>
      </w:tr>
      <w:tr w:rsidR="00CD59AE" w:rsidRPr="00911FE0" w14:paraId="72653B27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7941D7C2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8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6DFF3565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72B050B6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</w:tcPr>
          <w:p w14:paraId="71153B0B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687089C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4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5622D01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</w:t>
            </w:r>
          </w:p>
        </w:tc>
      </w:tr>
      <w:tr w:rsidR="00CD59AE" w:rsidRPr="00911FE0" w14:paraId="25A5AF28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309B456C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9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4FC31C9F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0B2DD82E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</w:tcPr>
          <w:p w14:paraId="78CB1D12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3273CDE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90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3356D7E8" w14:textId="77777777" w:rsidR="00CD59AE" w:rsidRPr="00911FE0" w:rsidRDefault="00CD59AE" w:rsidP="00911FE0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2</w:t>
            </w:r>
          </w:p>
        </w:tc>
      </w:tr>
      <w:tr w:rsidR="00CD59AE" w:rsidRPr="00911FE0" w14:paraId="1C04172E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603D5D22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10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2D2AC5C2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5CF1663C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</w:tcPr>
          <w:p w14:paraId="33EC05EE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0AC5827" w14:textId="77777777" w:rsidR="00CD59AE" w:rsidRPr="00911FE0" w:rsidRDefault="00CD59AE" w:rsidP="00911FE0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90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6EBE77BA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</w:t>
            </w:r>
          </w:p>
        </w:tc>
      </w:tr>
      <w:tr w:rsidR="00CD59AE" w:rsidRPr="00911FE0" w14:paraId="76296547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63FA016C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11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0915718B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16B184CA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701" w:type="dxa"/>
          </w:tcPr>
          <w:p w14:paraId="33400210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99C00FF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60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30DF00AB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</w:t>
            </w:r>
          </w:p>
        </w:tc>
      </w:tr>
      <w:tr w:rsidR="00CD59AE" w:rsidRPr="00AE7F66" w14:paraId="5CE02F9F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2D1F47BC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12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240FC35A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0BC61530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1701" w:type="dxa"/>
          </w:tcPr>
          <w:p w14:paraId="49277C79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ADF03FA" w14:textId="77777777" w:rsidR="00CD59AE" w:rsidRPr="00911FE0" w:rsidRDefault="00CD59AE" w:rsidP="00911FE0">
            <w:pPr>
              <w:widowControl w:val="0"/>
              <w:tabs>
                <w:tab w:val="left" w:pos="1379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304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8A85561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18</w:t>
            </w:r>
          </w:p>
        </w:tc>
      </w:tr>
      <w:tr w:rsidR="00CD59AE" w:rsidRPr="00AE7F66" w14:paraId="5FA0870A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1F8FC83F" w14:textId="77777777" w:rsidR="00CD59AE" w:rsidRPr="00AE7F66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E7F66">
              <w:rPr>
                <w:rFonts w:ascii="Times New Roman" w:hAnsi="Times New Roman" w:cs="Times New Roman"/>
                <w:bCs/>
                <w:sz w:val="22"/>
                <w:szCs w:val="22"/>
              </w:rPr>
              <w:t>13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6A01D86C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63D8A8A2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701" w:type="dxa"/>
          </w:tcPr>
          <w:p w14:paraId="09CA434B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F845210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1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024D0409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8</w:t>
            </w:r>
          </w:p>
        </w:tc>
      </w:tr>
      <w:tr w:rsidR="00CD59AE" w:rsidRPr="00911FE0" w14:paraId="241CA7E5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2C696633" w14:textId="77777777" w:rsidR="00CD59AE" w:rsidRPr="00AE7F66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E7F66">
              <w:rPr>
                <w:rFonts w:ascii="Times New Roman" w:hAnsi="Times New Roman" w:cs="Times New Roman"/>
                <w:bCs/>
                <w:sz w:val="22"/>
                <w:szCs w:val="22"/>
              </w:rPr>
              <w:t>14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62827BA8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42CEC0A9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016</w:t>
            </w:r>
          </w:p>
        </w:tc>
        <w:tc>
          <w:tcPr>
            <w:tcW w:w="1701" w:type="dxa"/>
          </w:tcPr>
          <w:p w14:paraId="10C1EB10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A638C37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61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8071E27" w14:textId="77777777" w:rsidR="00CD59AE" w:rsidRPr="00AE7F66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AE7F6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17</w:t>
            </w:r>
          </w:p>
        </w:tc>
      </w:tr>
      <w:tr w:rsidR="00CD59AE" w:rsidRPr="00911FE0" w14:paraId="25CD4EA4" w14:textId="77777777" w:rsidTr="00D14CC1"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7A61BAFA" w14:textId="77777777" w:rsidR="00CD59AE" w:rsidRPr="00911FE0" w:rsidRDefault="00CD59AE" w:rsidP="00911F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hAnsi="Times New Roman" w:cs="Times New Roman"/>
                <w:bCs/>
                <w:sz w:val="22"/>
                <w:szCs w:val="22"/>
              </w:rPr>
              <w:t>150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14:paraId="124F1145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1417" w:type="dxa"/>
          </w:tcPr>
          <w:p w14:paraId="7E562EB2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701" w:type="dxa"/>
          </w:tcPr>
          <w:p w14:paraId="4B4A706E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1C7F8EB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00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6FA4F163" w14:textId="77777777" w:rsidR="00CD59AE" w:rsidRPr="00911FE0" w:rsidRDefault="00CD59AE" w:rsidP="00911F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1FE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5</w:t>
            </w:r>
          </w:p>
        </w:tc>
      </w:tr>
    </w:tbl>
    <w:p w14:paraId="504EB4BB" w14:textId="77777777" w:rsidR="001B3B5A" w:rsidRPr="00CD59AE" w:rsidRDefault="001B3B5A" w:rsidP="00CD59AE"/>
    <w:sectPr w:rsidR="001B3B5A" w:rsidRPr="00CD59AE" w:rsidSect="001B3B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8E1"/>
    <w:rsid w:val="001B3B5A"/>
    <w:rsid w:val="005628E1"/>
    <w:rsid w:val="00CD59AE"/>
    <w:rsid w:val="00D14CC1"/>
    <w:rsid w:val="00D4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DDE8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8E1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8E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8E1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8E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6B20D5F7FBD4694A94856116E7B9E" ma:contentTypeVersion="7" ma:contentTypeDescription="Create a new document." ma:contentTypeScope="" ma:versionID="64c25d10bcb71e0d2ca889101c606eaa">
  <xsd:schema xmlns:xsd="http://www.w3.org/2001/XMLSchema" xmlns:p="http://schemas.microsoft.com/office/2006/metadata/properties" xmlns:ns2="5474e491-5ba4-49e8-b49c-506fa7593fa7" targetNamespace="http://schemas.microsoft.com/office/2006/metadata/properties" ma:root="true" ma:fieldsID="6b4ff6a8c20961efd00d547eda5ede8b" ns2:_="">
    <xsd:import namespace="5474e491-5ba4-49e8-b49c-506fa7593fa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474e491-5ba4-49e8-b49c-506fa7593fa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474e491-5ba4-49e8-b49c-506fa7593fa7">DOCX</FileFormat>
    <DocumentType xmlns="5474e491-5ba4-49e8-b49c-506fa7593fa7">Table</DocumentType>
    <Checked_x0020_Out_x0020_To xmlns="5474e491-5ba4-49e8-b49c-506fa7593fa7">
      <UserInfo>
        <DisplayName/>
        <AccountId xsi:nil="true"/>
        <AccountType/>
      </UserInfo>
    </Checked_x0020_Out_x0020_To>
    <DocumentId xmlns="5474e491-5ba4-49e8-b49c-506fa7593fa7">Table 2.docx</DocumentId>
    <TitleName xmlns="5474e491-5ba4-49e8-b49c-506fa7593fa7">Table 2.docx</TitleName>
    <StageName xmlns="5474e491-5ba4-49e8-b49c-506fa7593fa7">Author's Proof</StageName>
    <IsDeleted xmlns="5474e491-5ba4-49e8-b49c-506fa7593fa7">false</IsDeleted>
  </documentManagement>
</p:properties>
</file>

<file path=customXml/itemProps1.xml><?xml version="1.0" encoding="utf-8"?>
<ds:datastoreItem xmlns:ds="http://schemas.openxmlformats.org/officeDocument/2006/customXml" ds:itemID="{45AAA561-F6A1-488D-B6BE-9B1C300F6D49}"/>
</file>

<file path=customXml/itemProps2.xml><?xml version="1.0" encoding="utf-8"?>
<ds:datastoreItem xmlns:ds="http://schemas.openxmlformats.org/officeDocument/2006/customXml" ds:itemID="{26B5018B-4773-4547-A69A-17C4E39308FF}"/>
</file>

<file path=customXml/itemProps3.xml><?xml version="1.0" encoding="utf-8"?>
<ds:datastoreItem xmlns:ds="http://schemas.openxmlformats.org/officeDocument/2006/customXml" ds:itemID="{A37DF14C-D058-41D1-929E-B80E8EF8A1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aplan</dc:creator>
  <cp:keywords/>
  <dc:description/>
  <cp:lastModifiedBy>Charlotte Kaplan</cp:lastModifiedBy>
  <cp:revision>2</cp:revision>
  <dcterms:created xsi:type="dcterms:W3CDTF">2017-02-09T21:01:00Z</dcterms:created>
  <dcterms:modified xsi:type="dcterms:W3CDTF">2017-02-09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6B20D5F7FBD4694A94856116E7B9E</vt:lpwstr>
  </property>
</Properties>
</file>